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C15AF" w14:textId="20F4CB8D" w:rsidR="00474E1C" w:rsidRPr="00D34CA8" w:rsidRDefault="00762996" w:rsidP="00474E1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74E1C" w:rsidRPr="00D34CA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474E1C" w:rsidRPr="00D34CA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74E1C" w:rsidRPr="00D34CA8">
        <w:rPr>
          <w:rFonts w:asciiTheme="majorBidi" w:hAnsiTheme="majorBidi" w:cstheme="majorBidi"/>
          <w:sz w:val="24"/>
          <w:szCs w:val="24"/>
        </w:rPr>
        <w:t xml:space="preserve"> Newcastle-Ottawa scale for assessment of quality of three included cohort </w:t>
      </w:r>
      <w:r w:rsidR="00D34CA8" w:rsidRPr="00D34CA8">
        <w:rPr>
          <w:rFonts w:asciiTheme="majorBidi" w:hAnsiTheme="majorBidi" w:cstheme="majorBidi"/>
          <w:sz w:val="24"/>
          <w:szCs w:val="24"/>
        </w:rPr>
        <w:t>studies.</w:t>
      </w:r>
    </w:p>
    <w:tbl>
      <w:tblPr>
        <w:tblStyle w:val="GridTable6Colorful"/>
        <w:tblW w:w="15200" w:type="dxa"/>
        <w:tblInd w:w="-9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630"/>
        <w:gridCol w:w="1160"/>
        <w:gridCol w:w="720"/>
        <w:gridCol w:w="630"/>
        <w:gridCol w:w="1530"/>
        <w:gridCol w:w="900"/>
        <w:gridCol w:w="810"/>
        <w:gridCol w:w="810"/>
        <w:gridCol w:w="630"/>
        <w:gridCol w:w="1440"/>
        <w:gridCol w:w="900"/>
        <w:gridCol w:w="1890"/>
        <w:gridCol w:w="1260"/>
      </w:tblGrid>
      <w:tr w:rsidR="00474E1C" w:rsidRPr="00A82417" w14:paraId="2825B222" w14:textId="77777777" w:rsidTr="006A7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1A8CDE4" w14:textId="77777777" w:rsidR="00474E1C" w:rsidRPr="00A82417" w:rsidRDefault="00474E1C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13EF6C36" w14:textId="77777777" w:rsidR="00474E1C" w:rsidRPr="00A82417" w:rsidRDefault="00474E1C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631718ED" w14:textId="77777777" w:rsidR="00474E1C" w:rsidRPr="00A82417" w:rsidRDefault="00474E1C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0824169D" w14:textId="77777777" w:rsidR="00474E1C" w:rsidRPr="00A82417" w:rsidRDefault="00474E1C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6B8448B1" w14:textId="77777777" w:rsidR="00474E1C" w:rsidRPr="00A82417" w:rsidRDefault="00474E1C" w:rsidP="006A769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tudy ID</w:t>
            </w:r>
          </w:p>
        </w:tc>
        <w:tc>
          <w:tcPr>
            <w:tcW w:w="12680" w:type="dxa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CE5AF54" w14:textId="77777777" w:rsidR="00474E1C" w:rsidRPr="00A82417" w:rsidRDefault="00474E1C" w:rsidP="006A7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Quality assessment criteria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283FB44" w14:textId="77777777" w:rsidR="00474E1C" w:rsidRPr="00A82417" w:rsidRDefault="00474E1C" w:rsidP="006A7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C4B19B3" w14:textId="77777777" w:rsidR="00474E1C" w:rsidRPr="00A82417" w:rsidRDefault="00474E1C" w:rsidP="006A7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Overall Quality Score (Maximum = 9)</w:t>
            </w:r>
          </w:p>
        </w:tc>
      </w:tr>
      <w:tr w:rsidR="00474E1C" w:rsidRPr="00A82417" w14:paraId="6E57B67D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92F8E7A" w14:textId="77777777" w:rsidR="00474E1C" w:rsidRPr="00A82417" w:rsidRDefault="00474E1C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300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079CD24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7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BBFAA5C" w14:textId="77777777" w:rsidR="00474E1C" w:rsidRPr="00A82417" w:rsidRDefault="00474E1C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567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2F73B74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1B0952E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4E1C" w:rsidRPr="00A82417" w14:paraId="3578BD6E" w14:textId="77777777" w:rsidTr="006A7694">
        <w:trPr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600BCC5" w14:textId="77777777" w:rsidR="00474E1C" w:rsidRPr="00A82417" w:rsidRDefault="00474E1C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5569693" w14:textId="77777777" w:rsidR="00474E1C" w:rsidRPr="00A82417" w:rsidRDefault="00474E1C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0AE6">
              <w:rPr>
                <w:rFonts w:asciiTheme="majorBidi" w:hAnsiTheme="majorBidi" w:cstheme="majorBidi"/>
                <w:sz w:val="20"/>
                <w:szCs w:val="20"/>
              </w:rPr>
              <w:t>Representativeness of exposed cohort?</w:t>
            </w:r>
          </w:p>
        </w:tc>
        <w:tc>
          <w:tcPr>
            <w:tcW w:w="1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5DB6A67" w14:textId="77777777" w:rsidR="00474E1C" w:rsidRPr="00A82417" w:rsidRDefault="00474E1C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0AE6">
              <w:rPr>
                <w:rFonts w:asciiTheme="majorBidi" w:hAnsiTheme="majorBidi" w:cstheme="majorBidi"/>
                <w:sz w:val="20"/>
                <w:szCs w:val="20"/>
              </w:rPr>
              <w:t>Selection of the non-exposed cohort?</w:t>
            </w:r>
          </w:p>
        </w:tc>
        <w:tc>
          <w:tcPr>
            <w:tcW w:w="135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D8DEBEC" w14:textId="77777777" w:rsidR="00474E1C" w:rsidRPr="00A82417" w:rsidRDefault="00474E1C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0AE6">
              <w:rPr>
                <w:rFonts w:asciiTheme="majorBidi" w:hAnsiTheme="majorBidi" w:cstheme="majorBidi"/>
                <w:sz w:val="20"/>
                <w:szCs w:val="20"/>
              </w:rPr>
              <w:t>Ascertainment of exposure?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8A0BC56" w14:textId="77777777" w:rsidR="00474E1C" w:rsidRPr="00A82417" w:rsidRDefault="00474E1C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0AE6">
              <w:rPr>
                <w:rFonts w:asciiTheme="majorBidi" w:hAnsiTheme="majorBidi" w:cstheme="majorBidi"/>
                <w:sz w:val="20"/>
                <w:szCs w:val="20"/>
              </w:rPr>
              <w:t>Demonstration that outcome of interest was not present at start of study?</w:t>
            </w:r>
          </w:p>
        </w:tc>
        <w:tc>
          <w:tcPr>
            <w:tcW w:w="17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96615F8" w14:textId="77777777" w:rsidR="00474E1C" w:rsidRPr="00A82417" w:rsidRDefault="00474E1C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59C3">
              <w:rPr>
                <w:rFonts w:asciiTheme="majorBidi" w:hAnsiTheme="majorBidi" w:cstheme="majorBidi"/>
                <w:sz w:val="20"/>
                <w:szCs w:val="20"/>
              </w:rPr>
              <w:t>Comparability of cohorts on the basis of the design or analysis controlled for confounders</w:t>
            </w:r>
          </w:p>
        </w:tc>
        <w:tc>
          <w:tcPr>
            <w:tcW w:w="144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C65A60F" w14:textId="77777777" w:rsidR="00474E1C" w:rsidRPr="00A82417" w:rsidRDefault="00474E1C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59C3">
              <w:rPr>
                <w:rFonts w:asciiTheme="majorBidi" w:hAnsiTheme="majorBidi" w:cstheme="majorBidi"/>
                <w:sz w:val="20"/>
                <w:szCs w:val="20"/>
              </w:rPr>
              <w:t>Assessment of outcome?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2A0548F" w14:textId="77777777" w:rsidR="00474E1C" w:rsidRPr="00A82417" w:rsidRDefault="00474E1C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59C3">
              <w:rPr>
                <w:rFonts w:asciiTheme="majorBidi" w:hAnsiTheme="majorBidi" w:cstheme="majorBidi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279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BD8B3E2" w14:textId="77777777" w:rsidR="00474E1C" w:rsidRPr="00A82417" w:rsidRDefault="00474E1C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59C3">
              <w:rPr>
                <w:rFonts w:asciiTheme="majorBidi" w:hAnsiTheme="majorBidi" w:cstheme="majorBidi"/>
                <w:sz w:val="20"/>
                <w:szCs w:val="20"/>
              </w:rPr>
              <w:t>Adequacy of follow-up of cohorts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379DF4F" w14:textId="77777777" w:rsidR="00474E1C" w:rsidRPr="00A82417" w:rsidRDefault="00474E1C" w:rsidP="006A7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2996" w:rsidRPr="00A82417" w14:paraId="5B9FF60C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407F5BB" w14:textId="77777777" w:rsidR="00474E1C" w:rsidRPr="00A82417" w:rsidRDefault="00474E1C" w:rsidP="006A769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auto"/>
              <w:right w:val="single" w:sz="4" w:space="0" w:color="5B9BD5" w:themeColor="accent1"/>
            </w:tcBorders>
            <w:shd w:val="clear" w:color="auto" w:fill="FFFFFF" w:themeFill="background1"/>
            <w:textDirection w:val="tbRl"/>
          </w:tcPr>
          <w:p w14:paraId="706AFFCA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0AE6">
              <w:rPr>
                <w:rFonts w:asciiTheme="majorBidi" w:hAnsiTheme="majorBidi" w:cstheme="majorBidi"/>
                <w:sz w:val="20"/>
                <w:szCs w:val="20"/>
              </w:rPr>
              <w:t>Truly representative</w:t>
            </w:r>
          </w:p>
        </w:tc>
        <w:tc>
          <w:tcPr>
            <w:tcW w:w="630" w:type="dxa"/>
            <w:tcBorders>
              <w:left w:val="single" w:sz="4" w:space="0" w:color="5B9BD5" w:themeColor="accent1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53E3E822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mewhat representative</w:t>
            </w:r>
          </w:p>
        </w:tc>
        <w:tc>
          <w:tcPr>
            <w:tcW w:w="1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694D5503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0AE6">
              <w:rPr>
                <w:rFonts w:asciiTheme="majorBidi" w:hAnsiTheme="majorBidi" w:cstheme="majorBidi"/>
                <w:sz w:val="20"/>
                <w:szCs w:val="20"/>
              </w:rPr>
              <w:t>Drawn from same community as the exposed cohort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56C34D2C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0AE6">
              <w:rPr>
                <w:rFonts w:asciiTheme="majorBidi" w:hAnsiTheme="majorBidi" w:cstheme="majorBidi"/>
                <w:sz w:val="20"/>
                <w:szCs w:val="20"/>
              </w:rPr>
              <w:t>Secured records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1D747F35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70AE6">
              <w:rPr>
                <w:rFonts w:asciiTheme="majorBidi" w:hAnsiTheme="majorBidi" w:cstheme="majorBidi"/>
                <w:sz w:val="20"/>
                <w:szCs w:val="20"/>
              </w:rPr>
              <w:t>Structured interview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940CF26" w14:textId="77777777" w:rsidR="00474E1C" w:rsidRPr="00A82417" w:rsidRDefault="00474E1C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6657B5CD" w14:textId="5DB4EDF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59C3">
              <w:rPr>
                <w:rFonts w:asciiTheme="majorBidi" w:hAnsiTheme="majorBidi" w:cstheme="majorBidi"/>
                <w:sz w:val="20"/>
                <w:szCs w:val="20"/>
              </w:rPr>
              <w:t xml:space="preserve">The study controls for </w:t>
            </w:r>
            <w:r w:rsidR="005A559D">
              <w:rPr>
                <w:rFonts w:asciiTheme="majorBidi" w:hAnsiTheme="majorBidi" w:cstheme="majorBidi"/>
                <w:sz w:val="20"/>
                <w:szCs w:val="20"/>
              </w:rPr>
              <w:t>main confounders</w:t>
            </w:r>
          </w:p>
        </w:tc>
        <w:tc>
          <w:tcPr>
            <w:tcW w:w="81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4DE660E0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59C3">
              <w:rPr>
                <w:rFonts w:asciiTheme="majorBidi" w:hAnsiTheme="majorBidi" w:cstheme="majorBidi"/>
                <w:sz w:val="20"/>
                <w:szCs w:val="20"/>
              </w:rPr>
              <w:t>Study controls for other factors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1A1F3E54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59C3">
              <w:rPr>
                <w:rFonts w:asciiTheme="majorBidi" w:hAnsiTheme="majorBidi" w:cstheme="majorBidi"/>
                <w:sz w:val="20"/>
                <w:szCs w:val="20"/>
              </w:rPr>
              <w:t>Independent blind assessment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3BA6E4E6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cord linkag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CA810DE" w14:textId="77777777" w:rsidR="00474E1C" w:rsidRPr="00A82417" w:rsidRDefault="00474E1C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5B9BD5" w:themeColor="accent1"/>
            </w:tcBorders>
            <w:shd w:val="clear" w:color="auto" w:fill="FFFFFF" w:themeFill="background1"/>
            <w:textDirection w:val="tbRl"/>
          </w:tcPr>
          <w:p w14:paraId="269BC8CD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59C3">
              <w:rPr>
                <w:rFonts w:asciiTheme="majorBidi" w:hAnsiTheme="majorBidi" w:cstheme="majorBidi"/>
                <w:sz w:val="20"/>
                <w:szCs w:val="20"/>
              </w:rPr>
              <w:t>Complete follow up- all subject accounted for</w:t>
            </w:r>
          </w:p>
        </w:tc>
        <w:tc>
          <w:tcPr>
            <w:tcW w:w="1890" w:type="dxa"/>
            <w:tcBorders>
              <w:left w:val="single" w:sz="4" w:space="0" w:color="5B9BD5" w:themeColor="accent1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41732422" w14:textId="77777777" w:rsidR="00474E1C" w:rsidRPr="00A82417" w:rsidRDefault="00474E1C" w:rsidP="006A769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E59C3">
              <w:rPr>
                <w:rFonts w:asciiTheme="majorBidi" w:hAnsiTheme="majorBidi" w:cstheme="majorBidi"/>
                <w:sz w:val="20"/>
                <w:szCs w:val="20"/>
              </w:rPr>
              <w:t>Subjects lost to follow up unlikely to introduce bias- number lost less than or equal to 20% or description of those lost suggested no different from those followed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93E0703" w14:textId="77777777" w:rsidR="00474E1C" w:rsidRPr="00A82417" w:rsidRDefault="00474E1C" w:rsidP="006A7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2996" w:rsidRPr="00A82417" w14:paraId="66E67184" w14:textId="77777777" w:rsidTr="006A7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3E6F4A9" w14:textId="7928C723" w:rsidR="00474E1C" w:rsidRPr="00A82417" w:rsidRDefault="0012661E" w:rsidP="006A7694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12661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Drall et al. 2020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4" w:space="0" w:color="5B9BD5" w:themeColor="accent1"/>
            </w:tcBorders>
            <w:shd w:val="clear" w:color="auto" w:fill="FFFFFF" w:themeFill="background1"/>
          </w:tcPr>
          <w:p w14:paraId="3E44BEA7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5B9BD5" w:themeColor="accent1"/>
              <w:right w:val="single" w:sz="12" w:space="0" w:color="auto"/>
            </w:tcBorders>
            <w:shd w:val="clear" w:color="auto" w:fill="FFFFFF" w:themeFill="background1"/>
          </w:tcPr>
          <w:p w14:paraId="6E52DC8A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BE38C18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3827F8F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064811E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ABA3284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430CAE4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EE47DF8" w14:textId="55C7D49B" w:rsidR="00474E1C" w:rsidRPr="00A82417" w:rsidRDefault="008725D2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EC17792" w14:textId="12C85DF5" w:rsidR="00474E1C" w:rsidRPr="00A82417" w:rsidRDefault="00665B10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F150C22" w14:textId="60390DD2" w:rsidR="00474E1C" w:rsidRPr="00A82417" w:rsidRDefault="00665B10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7F4401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5B9BD5" w:themeColor="accent1"/>
            </w:tcBorders>
            <w:shd w:val="clear" w:color="auto" w:fill="FFFFFF" w:themeFill="background1"/>
          </w:tcPr>
          <w:p w14:paraId="1E609110" w14:textId="25295768" w:rsidR="00474E1C" w:rsidRPr="00A82417" w:rsidRDefault="00665B10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tcBorders>
              <w:left w:val="single" w:sz="4" w:space="0" w:color="5B9BD5" w:themeColor="accent1"/>
              <w:right w:val="single" w:sz="12" w:space="0" w:color="auto"/>
            </w:tcBorders>
            <w:shd w:val="clear" w:color="auto" w:fill="FFFFFF" w:themeFill="background1"/>
          </w:tcPr>
          <w:p w14:paraId="79A9DD37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4986EFC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762996" w:rsidRPr="00A82417" w14:paraId="15AF91A8" w14:textId="77777777" w:rsidTr="006A7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D386607" w14:textId="55DAE250" w:rsidR="00474E1C" w:rsidRPr="00A82417" w:rsidRDefault="0012661E" w:rsidP="0012661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12661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Kassem et al.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</w:t>
            </w:r>
            <w:r w:rsidRPr="0012661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2020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4" w:space="0" w:color="5B9BD5" w:themeColor="accent1"/>
            </w:tcBorders>
            <w:shd w:val="clear" w:color="auto" w:fill="FFFFFF" w:themeFill="background1"/>
          </w:tcPr>
          <w:p w14:paraId="47AED8E2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5B9BD5" w:themeColor="accent1"/>
              <w:right w:val="single" w:sz="12" w:space="0" w:color="auto"/>
            </w:tcBorders>
            <w:shd w:val="clear" w:color="auto" w:fill="FFFFFF" w:themeFill="background1"/>
          </w:tcPr>
          <w:p w14:paraId="19C334BD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0CAF9F1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5E3971A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728805B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7D120F0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CE97705" w14:textId="57D40A2A" w:rsidR="00474E1C" w:rsidRPr="00A82417" w:rsidRDefault="00665B10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387E0DF" w14:textId="028AED9C" w:rsidR="00474E1C" w:rsidRPr="00A82417" w:rsidRDefault="008725D2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ECA8DA0" w14:textId="4475BA7C" w:rsidR="00474E1C" w:rsidRPr="00A82417" w:rsidRDefault="00665B10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BA7F8F6" w14:textId="6ECCAADD" w:rsidR="00474E1C" w:rsidRPr="00A82417" w:rsidRDefault="00665B10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606B3EF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5B9BD5" w:themeColor="accent1"/>
            </w:tcBorders>
            <w:shd w:val="clear" w:color="auto" w:fill="FFFFFF" w:themeFill="background1"/>
          </w:tcPr>
          <w:p w14:paraId="0A31A501" w14:textId="77777777" w:rsidR="00474E1C" w:rsidRPr="00A82417" w:rsidRDefault="00474E1C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tcBorders>
              <w:left w:val="single" w:sz="4" w:space="0" w:color="5B9BD5" w:themeColor="accent1"/>
              <w:right w:val="single" w:sz="12" w:space="0" w:color="auto"/>
            </w:tcBorders>
            <w:shd w:val="clear" w:color="auto" w:fill="FFFFFF" w:themeFill="background1"/>
          </w:tcPr>
          <w:p w14:paraId="2D93CE4A" w14:textId="17055B6C" w:rsidR="00474E1C" w:rsidRPr="00A82417" w:rsidRDefault="00665B10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A5DA5D5" w14:textId="2935E35C" w:rsidR="00474E1C" w:rsidRPr="00A82417" w:rsidRDefault="006717DD" w:rsidP="006A7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762996" w:rsidRPr="00A82417" w14:paraId="079FC4F3" w14:textId="77777777" w:rsidTr="0007786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BE01C32" w14:textId="1F04E361" w:rsidR="00474E1C" w:rsidRPr="00A82417" w:rsidRDefault="00B82152" w:rsidP="006A769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8215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Talsness et al. 2017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4" w:space="0" w:color="5B9BD5" w:themeColor="accent1"/>
            </w:tcBorders>
            <w:shd w:val="clear" w:color="auto" w:fill="FFFFFF" w:themeFill="background1"/>
          </w:tcPr>
          <w:p w14:paraId="0FA6A7BF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5B9BD5" w:themeColor="accent1"/>
              <w:right w:val="single" w:sz="12" w:space="0" w:color="auto"/>
            </w:tcBorders>
            <w:shd w:val="clear" w:color="auto" w:fill="FFFFFF" w:themeFill="background1"/>
          </w:tcPr>
          <w:p w14:paraId="077E0E5A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9F93C82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9930857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8B3C586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3AD904F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485C605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B0A84D0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D95CE9E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7245FEF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9813A2C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4" w:space="0" w:color="5B9BD5" w:themeColor="accent1"/>
            </w:tcBorders>
            <w:shd w:val="clear" w:color="auto" w:fill="FFFFFF" w:themeFill="background1"/>
          </w:tcPr>
          <w:p w14:paraId="6DA1AED4" w14:textId="3E29DA58" w:rsidR="00474E1C" w:rsidRPr="00A82417" w:rsidRDefault="006717D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tcBorders>
              <w:left w:val="single" w:sz="4" w:space="0" w:color="5B9BD5" w:themeColor="accent1"/>
              <w:right w:val="single" w:sz="12" w:space="0" w:color="auto"/>
            </w:tcBorders>
            <w:shd w:val="clear" w:color="auto" w:fill="FFFFFF" w:themeFill="background1"/>
          </w:tcPr>
          <w:p w14:paraId="6EBCFD2A" w14:textId="77777777" w:rsidR="00474E1C" w:rsidRPr="00A82417" w:rsidRDefault="00474E1C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34921BA" w14:textId="65DFB069" w:rsidR="00474E1C" w:rsidRPr="00A82417" w:rsidRDefault="006717DD" w:rsidP="006A7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</w:tbl>
    <w:p w14:paraId="175352BB" w14:textId="77777777" w:rsidR="00474E1C" w:rsidRPr="00A82417" w:rsidRDefault="00474E1C" w:rsidP="00474E1C">
      <w:pPr>
        <w:rPr>
          <w:rFonts w:asciiTheme="majorBidi" w:hAnsiTheme="majorBidi" w:cstheme="majorBidi"/>
          <w:sz w:val="20"/>
          <w:szCs w:val="20"/>
        </w:rPr>
      </w:pPr>
      <w:r w:rsidRPr="00A82417">
        <w:rPr>
          <w:rFonts w:asciiTheme="majorBidi" w:hAnsiTheme="majorBidi" w:cstheme="majorBidi"/>
          <w:sz w:val="20"/>
          <w:szCs w:val="20"/>
        </w:rPr>
        <w:t>*, Acceptable; NS, not stated</w:t>
      </w:r>
    </w:p>
    <w:p w14:paraId="7299891A" w14:textId="77777777" w:rsidR="00A21093" w:rsidRDefault="00A21093"/>
    <w:sectPr w:rsidR="00A21093" w:rsidSect="00474E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CF"/>
    <w:rsid w:val="00077861"/>
    <w:rsid w:val="000F4D17"/>
    <w:rsid w:val="0012661E"/>
    <w:rsid w:val="002700AC"/>
    <w:rsid w:val="00474E1C"/>
    <w:rsid w:val="005A559D"/>
    <w:rsid w:val="00665B10"/>
    <w:rsid w:val="006717DD"/>
    <w:rsid w:val="00762996"/>
    <w:rsid w:val="008725D2"/>
    <w:rsid w:val="009448CF"/>
    <w:rsid w:val="00A21093"/>
    <w:rsid w:val="00B82152"/>
    <w:rsid w:val="00D3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FAF27"/>
  <w15:chartTrackingRefBased/>
  <w15:docId w15:val="{4A168E71-E9F1-40BC-A877-50283B62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474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12</cp:revision>
  <dcterms:created xsi:type="dcterms:W3CDTF">2023-03-03T12:00:00Z</dcterms:created>
  <dcterms:modified xsi:type="dcterms:W3CDTF">2023-03-03T16:50:00Z</dcterms:modified>
</cp:coreProperties>
</file>